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2306B6" w14:textId="30F00B41" w:rsidR="00A75B0F" w:rsidRPr="00DE305E" w:rsidRDefault="00A75B0F" w:rsidP="00A75B0F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DE305E">
        <w:rPr>
          <w:rFonts w:ascii="Times New Roman" w:hAnsi="Times New Roman" w:cs="Times New Roman"/>
          <w:b/>
          <w:sz w:val="22"/>
          <w:szCs w:val="22"/>
          <w:lang w:val="en-US"/>
        </w:rPr>
        <w:t>S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3</w:t>
      </w:r>
      <w:r w:rsidRPr="00DE305E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="000107BF" w:rsidRPr="00DE305E">
        <w:rPr>
          <w:rFonts w:ascii="Times New Roman" w:hAnsi="Times New Roman" w:cs="Times New Roman"/>
          <w:b/>
          <w:sz w:val="22"/>
          <w:szCs w:val="22"/>
          <w:lang w:val="en-US"/>
        </w:rPr>
        <w:t>Table</w:t>
      </w:r>
      <w:r w:rsidR="000107BF">
        <w:rPr>
          <w:rFonts w:ascii="Times New Roman" w:hAnsi="Times New Roman" w:cs="Times New Roman"/>
          <w:sz w:val="22"/>
          <w:szCs w:val="22"/>
          <w:lang w:val="en-US"/>
        </w:rPr>
        <w:t>.</w:t>
      </w:r>
      <w:r w:rsidRPr="00DE305E">
        <w:rPr>
          <w:rFonts w:ascii="Times New Roman" w:hAnsi="Times New Roman" w:cs="Times New Roman"/>
          <w:sz w:val="22"/>
          <w:szCs w:val="22"/>
          <w:lang w:val="en-US"/>
        </w:rPr>
        <w:t xml:space="preserve"> Karyomorphometric analyses of the chromosomes of </w:t>
      </w:r>
      <w:proofErr w:type="spellStart"/>
      <w:r w:rsidRPr="00DE305E">
        <w:rPr>
          <w:rFonts w:ascii="Times New Roman" w:hAnsi="Times New Roman" w:cs="Times New Roman"/>
          <w:i/>
          <w:iCs/>
          <w:sz w:val="22"/>
          <w:szCs w:val="22"/>
          <w:lang w:val="en-US"/>
        </w:rPr>
        <w:t>Mycetophylax</w:t>
      </w:r>
      <w:proofErr w:type="spellEnd"/>
      <w:r w:rsidRPr="00DE305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DE305E">
        <w:rPr>
          <w:rFonts w:ascii="Times New Roman" w:hAnsi="Times New Roman" w:cs="Times New Roman"/>
          <w:i/>
          <w:iCs/>
          <w:sz w:val="22"/>
          <w:szCs w:val="22"/>
          <w:lang w:val="en-US"/>
        </w:rPr>
        <w:t>morschi</w:t>
      </w:r>
      <w:proofErr w:type="spellEnd"/>
      <w:r w:rsidRPr="00DE305E">
        <w:rPr>
          <w:rFonts w:ascii="Times New Roman" w:hAnsi="Times New Roman" w:cs="Times New Roman"/>
          <w:sz w:val="22"/>
          <w:szCs w:val="22"/>
          <w:lang w:val="en-US"/>
        </w:rPr>
        <w:t xml:space="preserve"> (</w:t>
      </w:r>
      <w:r>
        <w:rPr>
          <w:rFonts w:ascii="Times New Roman" w:hAnsi="Times New Roman" w:cs="Times New Roman"/>
          <w:sz w:val="22"/>
          <w:szCs w:val="22"/>
          <w:lang w:val="en-US"/>
        </w:rPr>
        <w:t>Bahia</w:t>
      </w:r>
      <w:r w:rsidRPr="00DE305E">
        <w:rPr>
          <w:rFonts w:ascii="Times New Roman" w:hAnsi="Times New Roman" w:cs="Times New Roman"/>
          <w:sz w:val="22"/>
          <w:szCs w:val="22"/>
          <w:lang w:val="en-US"/>
        </w:rPr>
        <w:t>) 2n=28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7BC521BF" w14:textId="77777777" w:rsidR="00A75B0F" w:rsidRPr="00DE305E" w:rsidRDefault="00A75B0F" w:rsidP="00A75B0F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9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1320"/>
        <w:gridCol w:w="1220"/>
        <w:gridCol w:w="1220"/>
        <w:gridCol w:w="1060"/>
        <w:gridCol w:w="1060"/>
        <w:gridCol w:w="1980"/>
      </w:tblGrid>
      <w:tr w:rsidR="00A75B0F" w:rsidRPr="00DE305E" w14:paraId="47C9694F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4AC8DFA" w14:textId="77777777" w:rsidR="00A75B0F" w:rsidRPr="003654C1" w:rsidRDefault="00A75B0F" w:rsidP="0089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ACF97BE" w14:textId="77777777" w:rsidR="00A75B0F" w:rsidRPr="003654C1" w:rsidRDefault="00A75B0F" w:rsidP="0089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8FD51C2" w14:textId="77777777" w:rsidR="00A75B0F" w:rsidRPr="003654C1" w:rsidRDefault="00A75B0F" w:rsidP="0089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9362B28" w14:textId="77777777" w:rsidR="00A75B0F" w:rsidRPr="003654C1" w:rsidRDefault="00A75B0F" w:rsidP="0089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E2299C4" w14:textId="77777777" w:rsidR="00A75B0F" w:rsidRPr="003654C1" w:rsidRDefault="00A75B0F" w:rsidP="0089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071ADFA" w14:textId="77777777" w:rsidR="00A75B0F" w:rsidRPr="00D33A0C" w:rsidRDefault="00A75B0F" w:rsidP="0089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D33A0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r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42C0505" w14:textId="77777777" w:rsidR="00A75B0F" w:rsidRPr="003654C1" w:rsidRDefault="00A75B0F" w:rsidP="0089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assification</w:t>
            </w:r>
            <w:proofErr w:type="spellEnd"/>
          </w:p>
        </w:tc>
      </w:tr>
      <w:tr w:rsidR="00A75B0F" w:rsidRPr="00DE305E" w14:paraId="34746D97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4D9CE89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2D51CDD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.41±1.4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4C0FB8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33±0.6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A7DB76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09±0.7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3F1704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5.75±0.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6C9A9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14±0.1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174AF43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Metacêntrico </w:t>
            </w:r>
          </w:p>
        </w:tc>
      </w:tr>
      <w:tr w:rsidR="00A75B0F" w:rsidRPr="00DE305E" w14:paraId="4AC9E537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19D01EF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F6023FD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.28±1.3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651659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28±0.6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BB44DE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00±0.7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1D087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5.58±0.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7DA482B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0±0.2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C0F8765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Metacêntrico </w:t>
            </w:r>
          </w:p>
        </w:tc>
      </w:tr>
      <w:tr w:rsidR="00A75B0F" w:rsidRPr="00DE305E" w14:paraId="6D89218C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E6B394F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2826CBC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84±0.9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092246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16±0.5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18ADDBB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69±0.4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691AC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5.05±0.0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6347DC9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18±0.1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6CA64C9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Metacêntrico </w:t>
            </w:r>
          </w:p>
        </w:tc>
      </w:tr>
      <w:tr w:rsidR="00A75B0F" w:rsidRPr="00DE305E" w14:paraId="768D9DBB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0D8F058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D893CCE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71±0.8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4EE86B2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11±0.5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DB24F06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60±0.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8E9CD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.89±0.0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6235066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2±0.1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3D03BA9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Metacêntrico </w:t>
            </w:r>
          </w:p>
        </w:tc>
      </w:tr>
      <w:tr w:rsidR="00A75B0F" w:rsidRPr="00DE305E" w14:paraId="6B341A92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1E8F8E2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1A0C9F2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69±0.9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0702C92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02±0.5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A6AA6D9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67±0.4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88F8316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.84±0.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A4BBEE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19±0.1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ECA8A9A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Metacêntrico </w:t>
            </w:r>
          </w:p>
        </w:tc>
      </w:tr>
      <w:tr w:rsidR="00A75B0F" w:rsidRPr="00DE305E" w14:paraId="1560F9CD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8EC5125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CF1C6E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51±0.9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267F97C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93±0.5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9DAF00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58±0.4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36F82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.60±0.2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DC136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2±0.1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7E0C7E2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Metacêntrico </w:t>
            </w:r>
          </w:p>
        </w:tc>
      </w:tr>
      <w:tr w:rsidR="00A75B0F" w:rsidRPr="00DE305E" w14:paraId="530C72A8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45BF900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76C5270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28±0.9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1A35992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92±0.5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2B0096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6±0.4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66C789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.28±0.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0018EF1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40±0.2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6D5618E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Metacêntrico </w:t>
            </w:r>
          </w:p>
        </w:tc>
      </w:tr>
      <w:tr w:rsidR="00A75B0F" w:rsidRPr="00DE305E" w14:paraId="1323EB77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F977837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0EBA00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08±0.9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A665840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85±0.5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3545BD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3±0.4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6539FEB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.02±0.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2AD449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47±0.1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31EE42A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Metacêntrico </w:t>
            </w:r>
          </w:p>
        </w:tc>
      </w:tr>
      <w:tr w:rsidR="00A75B0F" w:rsidRPr="00DE305E" w14:paraId="23C97626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40CDD4A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C924E67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57±0.9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3D69C2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55±0.5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B329DF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03±0.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FE25C41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33±0.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9F9EF7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46±0.1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463CD58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Metacêntrico </w:t>
            </w:r>
          </w:p>
        </w:tc>
      </w:tr>
      <w:tr w:rsidR="00A75B0F" w:rsidRPr="00DE305E" w14:paraId="0C998A10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2C646BB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B942CE2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29±0.6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E8A8F61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0±0.2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4AB4C5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98±0.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A9C03BD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00±0.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E483F9A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6±0.2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4BCDDE5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Metacêntrico </w:t>
            </w:r>
          </w:p>
        </w:tc>
      </w:tr>
      <w:tr w:rsidR="00A75B0F" w:rsidRPr="00DE305E" w14:paraId="68FB12F0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95242A1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3D30AE1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17±0.6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255454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4±0.3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C4EE7EC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93±0.2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A23EE46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84±0.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F78CD58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2±0.1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86A819C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Metacêntrico </w:t>
            </w:r>
          </w:p>
        </w:tc>
      </w:tr>
      <w:tr w:rsidR="00A75B0F" w:rsidRPr="00DE305E" w14:paraId="7E187A5E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3127628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64B7E6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11±0.64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93CECCB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16±0.3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154FB2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95±0.2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337448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76±0.1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00F70C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40±0.1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112822B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Metacêntrico </w:t>
            </w:r>
          </w:p>
        </w:tc>
      </w:tr>
      <w:tr w:rsidR="00A75B0F" w:rsidRPr="00DE305E" w14:paraId="7C8FC9BC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C1B64AF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1F23CDB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00±0.4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51568A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12±0.2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15C0F3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88±0.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3C01D7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65±0.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3888A6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2±0.14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FDF175B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Metacêntrico </w:t>
            </w:r>
          </w:p>
        </w:tc>
      </w:tr>
      <w:tr w:rsidR="00A75B0F" w:rsidRPr="00DE305E" w14:paraId="0D6D04A5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33B1CAC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DC7B132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78±0.3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0E5CCA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98±0.2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AE8849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80±0.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534A7E6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37±0.1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019D7C1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9±0.1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A76DF9B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Metacêntrico </w:t>
            </w:r>
          </w:p>
        </w:tc>
      </w:tr>
      <w:tr w:rsidR="00A75B0F" w:rsidRPr="00DE305E" w14:paraId="2EFC996A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A57DE6C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7FC9CB8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71±0.2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114FD4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94±0.2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D44B29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77±0.0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83BD4B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30±0.2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C01D04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2±0.2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CA131B3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Metacêntrico </w:t>
            </w:r>
          </w:p>
        </w:tc>
      </w:tr>
      <w:tr w:rsidR="00A75B0F" w:rsidRPr="00DE305E" w14:paraId="40E10BD1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B9634E0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C774626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63±0.2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6CAF24D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92±0.12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2BE4D49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71±0.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A7D72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18±0.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6F55008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45±0.2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C0BEF1E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Metacêntrico </w:t>
            </w:r>
          </w:p>
        </w:tc>
      </w:tr>
      <w:tr w:rsidR="00A75B0F" w:rsidRPr="00DE305E" w14:paraId="48F9A8B1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48F3A6E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5C137D8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59±0.2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08847E9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90±0.1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73BABC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69±0.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73AE8EA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12±0.1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A05FBC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4±0.2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298BF8F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Metacêntrico </w:t>
            </w:r>
          </w:p>
        </w:tc>
      </w:tr>
      <w:tr w:rsidR="00A75B0F" w:rsidRPr="00DE305E" w14:paraId="273A7B20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CC95CAD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3F53289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51±0.1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0A09BD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86±0.1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C887548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65±0.0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0818A2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04±0.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3A5D1A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6±0.1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B689C20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Metacêntrico </w:t>
            </w:r>
          </w:p>
        </w:tc>
      </w:tr>
      <w:tr w:rsidR="00A75B0F" w:rsidRPr="00DE305E" w14:paraId="3EA62CC8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9924C13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C7D396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8±0.2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B0F658D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81±0.1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8B7C338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57±0.0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C8EB8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85±0.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0045A7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50±0.08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C7CE691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Metacêntrico </w:t>
            </w:r>
          </w:p>
        </w:tc>
      </w:tr>
      <w:tr w:rsidR="00A75B0F" w:rsidRPr="00DE305E" w14:paraId="0740D3BF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810C1E9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5EBC58A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8±0.1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105F3F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75±0.0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C6CDA0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53±0.0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6F4A76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73±0.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C67C4C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42±0.1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39B48B3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Metacêntrico </w:t>
            </w:r>
          </w:p>
        </w:tc>
      </w:tr>
      <w:tr w:rsidR="00A75B0F" w:rsidRPr="00DE305E" w14:paraId="272E3CD1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D07FC42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66560D2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90±1.0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A4020E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53±0.7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93ACB68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7±0.3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F9A22EE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5.11±0.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73AEF9B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85±0.1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B0703EC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Submetacêntrico </w:t>
            </w:r>
          </w:p>
        </w:tc>
      </w:tr>
      <w:tr w:rsidR="00A75B0F" w:rsidRPr="00DE305E" w14:paraId="22D6E2AE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3DFEDBA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0AFBD3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74±1.0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0FA5C6A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47±0.6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FB83741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7±0.3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92CB64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.91±0.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3594012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89±0.2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1FBC590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Submetacêntrico </w:t>
            </w:r>
          </w:p>
        </w:tc>
      </w:tr>
      <w:tr w:rsidR="00A75B0F" w:rsidRPr="00DE305E" w14:paraId="023408C8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8C2FDFC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B967F0B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66±0.99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794A250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37±0.6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C239E51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9±0.3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D7D7FA9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.8±0.1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297685D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77±0.13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58B75D3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Submetacêntrico </w:t>
            </w:r>
          </w:p>
        </w:tc>
      </w:tr>
      <w:tr w:rsidR="00A75B0F" w:rsidRPr="00DE305E" w14:paraId="31C404A0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1418E24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AF6B85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29±0.4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60BF552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14±0.3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3CF1857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15±0.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AE59B5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.43±0.5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5865636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82±0.1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DA6597E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Submetacêntrico </w:t>
            </w:r>
          </w:p>
        </w:tc>
      </w:tr>
      <w:tr w:rsidR="00A75B0F" w:rsidRPr="00DE305E" w14:paraId="3B2F5FB7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7F23D66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32A52A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50±0.4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9B11639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63±0.3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9AE6ED6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87±0.1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3DED16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34±0.3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13FEBD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91±0.29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820537A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Submetacêntrico </w:t>
            </w:r>
          </w:p>
        </w:tc>
      </w:tr>
      <w:tr w:rsidR="00A75B0F" w:rsidRPr="00DE305E" w14:paraId="17FD905C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377B4A4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259C428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40±0.46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8C6FE70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56±0.28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51BC23D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84±0.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4F776CD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19±0.1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4956BBE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85±0.11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35326A0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Submetacêntrico </w:t>
            </w:r>
          </w:p>
        </w:tc>
      </w:tr>
      <w:tr w:rsidR="00A75B0F" w:rsidRPr="00DE305E" w14:paraId="09D86CA5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597D0CA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C31DE80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31±0.3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031BDEE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53±0.27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F4FF661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78±0.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09ABB372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08±0.2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0FD3D8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97±0.15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93ED0AE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Submetacêntrico </w:t>
            </w:r>
          </w:p>
        </w:tc>
      </w:tr>
      <w:tr w:rsidR="00A75B0F" w:rsidRPr="00DE305E" w14:paraId="6C0735C4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ECCA9B7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C97BF07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21±0.40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488387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43±0.2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8EA637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78±0.1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F80987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95±0.2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0926CC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09±0.32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C63642F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Submetacêntrico </w:t>
            </w:r>
          </w:p>
        </w:tc>
      </w:tr>
      <w:tr w:rsidR="00A75B0F" w:rsidRPr="00DE305E" w14:paraId="690AB68E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BA6801C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∑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D8D9F31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75.83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D20FFBA" w14:textId="77777777" w:rsidR="00A75B0F" w:rsidRPr="00DE305E" w:rsidRDefault="00A75B0F" w:rsidP="00896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5FF7630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465CD67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085CA9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</w:pP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7B9414C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</w:pPr>
          </w:p>
        </w:tc>
      </w:tr>
    </w:tbl>
    <w:p w14:paraId="5B0A5D65" w14:textId="77777777" w:rsidR="00A75B0F" w:rsidRPr="00DE305E" w:rsidRDefault="00A75B0F" w:rsidP="00A75B0F">
      <w:pPr>
        <w:rPr>
          <w:rFonts w:ascii="Times New Roman" w:hAnsi="Times New Roman" w:cs="Times New Roman"/>
          <w:sz w:val="22"/>
          <w:szCs w:val="22"/>
        </w:rPr>
      </w:pPr>
    </w:p>
    <w:p w14:paraId="37ADD68A" w14:textId="77777777" w:rsidR="00A75B0F" w:rsidRPr="001026EF" w:rsidRDefault="00A75B0F" w:rsidP="00A75B0F">
      <w:pPr>
        <w:widowControl w:val="0"/>
        <w:autoSpaceDE w:val="0"/>
        <w:autoSpaceDN w:val="0"/>
        <w:adjustRightInd w:val="0"/>
        <w:spacing w:after="240"/>
        <w:jc w:val="both"/>
        <w:rPr>
          <w:b/>
          <w:lang w:val="en-US"/>
        </w:rPr>
      </w:pPr>
      <w:r w:rsidRPr="001026EF">
        <w:rPr>
          <w:rStyle w:val="nfase"/>
          <w:rFonts w:ascii="&amp;quot" w:hAnsi="&amp;quot"/>
          <w:b/>
          <w:bCs/>
          <w:color w:val="000000"/>
          <w:sz w:val="20"/>
          <w:szCs w:val="20"/>
          <w:lang w:val="en-US"/>
        </w:rPr>
        <w:t>TL</w:t>
      </w:r>
      <w:r w:rsidRPr="001026EF">
        <w:rPr>
          <w:color w:val="000000"/>
          <w:sz w:val="20"/>
          <w:szCs w:val="20"/>
          <w:lang w:val="en-US"/>
        </w:rPr>
        <w:t xml:space="preserve">: total length; </w:t>
      </w:r>
      <w:r w:rsidRPr="001026EF">
        <w:rPr>
          <w:rStyle w:val="nfase"/>
          <w:rFonts w:ascii="&amp;quot" w:hAnsi="&amp;quot"/>
          <w:b/>
          <w:bCs/>
          <w:color w:val="000000"/>
          <w:sz w:val="20"/>
          <w:szCs w:val="20"/>
          <w:lang w:val="en-US"/>
        </w:rPr>
        <w:t>L</w:t>
      </w:r>
      <w:r w:rsidRPr="001026EF">
        <w:rPr>
          <w:color w:val="000000"/>
          <w:sz w:val="20"/>
          <w:szCs w:val="20"/>
          <w:lang w:val="en-US"/>
        </w:rPr>
        <w:t xml:space="preserve">: long arm length; </w:t>
      </w:r>
      <w:r w:rsidRPr="001026EF">
        <w:rPr>
          <w:rStyle w:val="nfase"/>
          <w:rFonts w:ascii="&amp;quot" w:hAnsi="&amp;quot"/>
          <w:b/>
          <w:bCs/>
          <w:color w:val="000000"/>
          <w:sz w:val="20"/>
          <w:szCs w:val="20"/>
          <w:lang w:val="en-US"/>
        </w:rPr>
        <w:t>S</w:t>
      </w:r>
      <w:r w:rsidRPr="001026EF">
        <w:rPr>
          <w:color w:val="000000"/>
          <w:sz w:val="20"/>
          <w:szCs w:val="20"/>
          <w:lang w:val="en-US"/>
        </w:rPr>
        <w:t xml:space="preserve">: short arm length; </w:t>
      </w:r>
      <w:r w:rsidRPr="001026EF">
        <w:rPr>
          <w:rStyle w:val="nfase"/>
          <w:rFonts w:ascii="&amp;quot" w:hAnsi="&amp;quot"/>
          <w:b/>
          <w:bCs/>
          <w:color w:val="000000"/>
          <w:sz w:val="20"/>
          <w:szCs w:val="20"/>
          <w:lang w:val="en-US"/>
        </w:rPr>
        <w:t>RL</w:t>
      </w:r>
      <w:r w:rsidRPr="001026EF">
        <w:rPr>
          <w:color w:val="000000"/>
          <w:sz w:val="20"/>
          <w:szCs w:val="20"/>
          <w:lang w:val="en-US"/>
        </w:rPr>
        <w:t xml:space="preserve">: relative length; </w:t>
      </w:r>
      <w:r w:rsidRPr="001026EF">
        <w:rPr>
          <w:rStyle w:val="nfase"/>
          <w:rFonts w:ascii="&amp;quot" w:hAnsi="&amp;quot"/>
          <w:b/>
          <w:bCs/>
          <w:color w:val="000000"/>
          <w:sz w:val="20"/>
          <w:szCs w:val="20"/>
          <w:lang w:val="en-US"/>
        </w:rPr>
        <w:t>r</w:t>
      </w:r>
      <w:r w:rsidRPr="001026EF">
        <w:rPr>
          <w:color w:val="000000"/>
          <w:sz w:val="20"/>
          <w:szCs w:val="20"/>
          <w:lang w:val="en-US"/>
        </w:rPr>
        <w:t xml:space="preserve">: arm ratio (= </w:t>
      </w:r>
      <w:r w:rsidRPr="001026EF">
        <w:rPr>
          <w:rStyle w:val="nfase"/>
          <w:rFonts w:ascii="&amp;quot" w:hAnsi="&amp;quot"/>
          <w:color w:val="000000"/>
          <w:sz w:val="20"/>
          <w:szCs w:val="20"/>
          <w:lang w:val="en-US"/>
        </w:rPr>
        <w:t>L</w:t>
      </w:r>
      <w:r w:rsidRPr="001026EF">
        <w:rPr>
          <w:color w:val="000000"/>
          <w:sz w:val="20"/>
          <w:szCs w:val="20"/>
          <w:lang w:val="en-US"/>
        </w:rPr>
        <w:t>/</w:t>
      </w:r>
      <w:r w:rsidRPr="001026EF">
        <w:rPr>
          <w:rStyle w:val="nfase"/>
          <w:rFonts w:ascii="&amp;quot" w:hAnsi="&amp;quot"/>
          <w:color w:val="000000"/>
          <w:sz w:val="20"/>
          <w:szCs w:val="20"/>
          <w:lang w:val="en-US"/>
        </w:rPr>
        <w:t>S</w:t>
      </w:r>
      <w:r w:rsidRPr="001026EF">
        <w:rPr>
          <w:color w:val="000000"/>
          <w:sz w:val="20"/>
          <w:szCs w:val="20"/>
          <w:lang w:val="en-US"/>
        </w:rPr>
        <w:t>).</w:t>
      </w:r>
    </w:p>
    <w:p w14:paraId="230C46B9" w14:textId="77777777" w:rsidR="00A75B0F" w:rsidRPr="00F92A4C" w:rsidRDefault="00A75B0F" w:rsidP="00A75B0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901F1D6" w14:textId="77777777" w:rsidR="00A75B0F" w:rsidRPr="00F92A4C" w:rsidRDefault="00A75B0F" w:rsidP="00A75B0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AA77549" w14:textId="77777777" w:rsidR="00A75B0F" w:rsidRPr="00F92A4C" w:rsidRDefault="00A75B0F" w:rsidP="00A75B0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54B437E" w14:textId="77777777" w:rsidR="00A75B0F" w:rsidRPr="00F92A4C" w:rsidRDefault="00A75B0F" w:rsidP="00A75B0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36907AD" w14:textId="77777777" w:rsidR="00A75B0F" w:rsidRPr="00F92A4C" w:rsidRDefault="00A75B0F" w:rsidP="00A75B0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F583596" w14:textId="77777777" w:rsidR="00A75B0F" w:rsidRPr="00F92A4C" w:rsidRDefault="00A75B0F" w:rsidP="00A75B0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60CAF1C" w14:textId="77777777" w:rsidR="00A75B0F" w:rsidRPr="00F92A4C" w:rsidRDefault="00A75B0F" w:rsidP="00A75B0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FA68323" w14:textId="77777777" w:rsidR="00A75B0F" w:rsidRPr="00F92A4C" w:rsidRDefault="00A75B0F" w:rsidP="00A75B0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201B7DF" w14:textId="77777777" w:rsidR="00A75B0F" w:rsidRPr="00F92A4C" w:rsidRDefault="00A75B0F" w:rsidP="00A75B0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6F7BDE7" w14:textId="77777777" w:rsidR="00A75B0F" w:rsidRPr="00F92A4C" w:rsidRDefault="00A75B0F" w:rsidP="00A75B0F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93D233A" w14:textId="77777777" w:rsidR="00A75B0F" w:rsidRPr="00DE305E" w:rsidRDefault="00A75B0F" w:rsidP="00A75B0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DE305E">
        <w:rPr>
          <w:rFonts w:ascii="Times New Roman" w:hAnsi="Times New Roman" w:cs="Times New Roman"/>
          <w:b/>
          <w:sz w:val="22"/>
          <w:szCs w:val="22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4</w:t>
      </w:r>
      <w:r w:rsidRPr="00DE305E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Pr="00DE305E">
        <w:rPr>
          <w:rFonts w:ascii="Times New Roman" w:hAnsi="Times New Roman" w:cs="Times New Roman"/>
          <w:sz w:val="22"/>
          <w:szCs w:val="22"/>
          <w:lang w:val="en-US"/>
        </w:rPr>
        <w:t xml:space="preserve">- Karyomorphometric analyses of the chromosomes of </w:t>
      </w:r>
      <w:proofErr w:type="spellStart"/>
      <w:r w:rsidRPr="00DE305E">
        <w:rPr>
          <w:rFonts w:ascii="Times New Roman" w:hAnsi="Times New Roman" w:cs="Times New Roman"/>
          <w:i/>
          <w:iCs/>
          <w:sz w:val="22"/>
          <w:szCs w:val="22"/>
          <w:lang w:val="en-US"/>
        </w:rPr>
        <w:t>Mycetophylax</w:t>
      </w:r>
      <w:proofErr w:type="spellEnd"/>
      <w:r w:rsidRPr="00DE305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DE305E">
        <w:rPr>
          <w:rFonts w:ascii="Times New Roman" w:hAnsi="Times New Roman" w:cs="Times New Roman"/>
          <w:i/>
          <w:iCs/>
          <w:sz w:val="22"/>
          <w:szCs w:val="22"/>
          <w:lang w:val="en-US"/>
        </w:rPr>
        <w:t>morschi</w:t>
      </w:r>
      <w:proofErr w:type="spellEnd"/>
      <w:r w:rsidRPr="00DE305E">
        <w:rPr>
          <w:rFonts w:ascii="Times New Roman" w:hAnsi="Times New Roman" w:cs="Times New Roman"/>
          <w:sz w:val="22"/>
          <w:szCs w:val="22"/>
          <w:lang w:val="en-US"/>
        </w:rPr>
        <w:t xml:space="preserve"> (Rio de Janeiro) 2n=30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397D5FE2" w14:textId="77777777" w:rsidR="00A75B0F" w:rsidRPr="00DE305E" w:rsidRDefault="00A75B0F" w:rsidP="00A75B0F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9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1260"/>
        <w:gridCol w:w="1260"/>
        <w:gridCol w:w="1320"/>
        <w:gridCol w:w="1180"/>
        <w:gridCol w:w="1200"/>
        <w:gridCol w:w="1640"/>
      </w:tblGrid>
      <w:tr w:rsidR="00A75B0F" w:rsidRPr="00DE305E" w14:paraId="49466388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9D425AA" w14:textId="77777777" w:rsidR="00A75B0F" w:rsidRPr="003654C1" w:rsidRDefault="00A75B0F" w:rsidP="0089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omosom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B5A5F3" w14:textId="77777777" w:rsidR="00A75B0F" w:rsidRPr="003654C1" w:rsidRDefault="00A75B0F" w:rsidP="0089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AC4826" w14:textId="77777777" w:rsidR="00A75B0F" w:rsidRPr="003654C1" w:rsidRDefault="00A75B0F" w:rsidP="0089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D58B0CC" w14:textId="77777777" w:rsidR="00A75B0F" w:rsidRPr="003654C1" w:rsidRDefault="00A75B0F" w:rsidP="0089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E835787" w14:textId="77777777" w:rsidR="00A75B0F" w:rsidRPr="003654C1" w:rsidRDefault="00A75B0F" w:rsidP="0089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54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µM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FC1B293" w14:textId="77777777" w:rsidR="00A75B0F" w:rsidRPr="00D33A0C" w:rsidRDefault="00A75B0F" w:rsidP="0089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D33A0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r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4ECBE1E" w14:textId="77777777" w:rsidR="00A75B0F" w:rsidRPr="003654C1" w:rsidRDefault="00A75B0F" w:rsidP="0089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assification</w:t>
            </w:r>
            <w:proofErr w:type="spellEnd"/>
          </w:p>
        </w:tc>
      </w:tr>
      <w:tr w:rsidR="00A75B0F" w:rsidRPr="00DE305E" w14:paraId="4D2A4459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C65420F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A3F14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.55±0.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6BCA46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39±0.2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93B899D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15±0.1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C1B2FFD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5.69±0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A0CE297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09±0.0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B5D80FC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7A85FB38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98CED76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7EAD9E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.36±0.3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D779DD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32±0.2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16AE99B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05±0.1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D909C5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5.46±0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FCBEA2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13±0.06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CE223D9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5B30F5F1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10386D0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578997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.24±0.3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465041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28±0.1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081B04C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96±0.2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A550F8D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5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0.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427A0E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0.1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D5118CA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7FA47426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058026F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6214AC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.14±0.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BFD4BE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27±0.2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6513F1C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87±0.1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5EEF6F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5.18±0.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B84CA0E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4±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04845A4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3546275A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308D242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7722F0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95±0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843FC8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13±0.1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18FB96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82±0.1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1C81416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.94±0.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3B7530D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5±0.1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AFA095F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68D13055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F60771E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C6A86C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84±0.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37E7A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05±0.1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DBE3F17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79±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6873E42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.81±0.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6C28D8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0.1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967A929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2D4D545A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C380DB0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71E67D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47±0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A4232D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87±0.2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4E6400E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0.3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034103C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.34±0.6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85F9BA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1±0.18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6E2FE94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14E7A2EE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AA9B958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3824BC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19±0.5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E609E1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75±0.2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415BE7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45±0.3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138271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99±0.6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24025CA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1±0.1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1F66759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0E707066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5625250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FC965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41±0.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2041D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5±0.1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08A1ABC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06±0.1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D308B6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02±0.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A606727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3±0.1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F620542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4DA97BF2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A94AE1C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E80C5E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0.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52F1B5C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9±0.1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B396E8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91±0.0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5518C7B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75±0.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4870BF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6±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BE224C6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17E8B0B1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A04DFB5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071911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0.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5973D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2±0.1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9BD268B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87±0.1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87C618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63±0.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B5AF37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6±0.1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30F958A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78E09632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4CF3CCF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5CA81E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.00</w:t>
            </w: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0.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AA5559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15±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F9917FD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85±0.1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F3A2AE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0.1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58C2879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4±0.1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2CF973EA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02083AA8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AEEF339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F5C3AD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76±0.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6081E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.00</w:t>
            </w: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763CA98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76±0.0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A5FD69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21±0.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9B994C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1±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F8EBD7C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374C59EE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0BEF522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CED261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72±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698020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97±0.1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764F788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76±0.0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779072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16±0.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154ECB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3±0.1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17CAED7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39F1A319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722C18D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67F9A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69±0.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E0E3FE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96±0.0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49751D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74±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C2B0197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12±0.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8E8D3F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0.1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717DFCE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508A5689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60AD7F1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0AF491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58±0.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554B78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89±0.0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73D30E8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69±0.0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18A06DA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98±0.0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735B97A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6±0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31966D3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12332B0F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626B436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DC71C7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49±0.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05CA4B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88±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A2E6168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61±0.0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05BBB89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87±0.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3627B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4±0.16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A9DC8F4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4B9A4664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007A003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926A7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9±0.0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0ADC67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82±0.0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EB6235A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57±0.0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C76F58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75±0.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B73BD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0.1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27EF56E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Metacêntrico</w:t>
            </w:r>
          </w:p>
        </w:tc>
      </w:tr>
      <w:tr w:rsidR="00A75B0F" w:rsidRPr="00DE305E" w14:paraId="6CF14370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88B4477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CE76C7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99±0.3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AF7959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54±0.2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ECF28FE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45±0.1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C647410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.00</w:t>
            </w: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0.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4C550D9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0.1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0BB4FCD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Submetacêntrico</w:t>
            </w:r>
          </w:p>
        </w:tc>
      </w:tr>
      <w:tr w:rsidR="00A75B0F" w:rsidRPr="00DE305E" w14:paraId="23FEC10F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EB502F7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3FB180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77±0.2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89210B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42±0.1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EC5568C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5±0.0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3961CF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.72±0.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0E33EF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0.1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8F2C1B9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Submetacêntrico</w:t>
            </w:r>
          </w:p>
        </w:tc>
      </w:tr>
      <w:tr w:rsidR="00A75B0F" w:rsidRPr="00DE305E" w14:paraId="3EEE3773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F4110AC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298779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48±0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3F29DD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21±0.1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435D556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7±0.0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045F3C0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.37±0.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6A4C65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79±0.12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A5AF823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Submetacêntrico</w:t>
            </w:r>
          </w:p>
        </w:tc>
      </w:tr>
      <w:tr w:rsidR="00A75B0F" w:rsidRPr="00DE305E" w14:paraId="0E00AFA4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3D1FD5C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F1904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32±0.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39F108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12±0.1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0E07A9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0.1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ECB3BDD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4.16±0.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5C44B53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76±0.08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68A9848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Submetacêntrico</w:t>
            </w:r>
          </w:p>
        </w:tc>
      </w:tr>
      <w:tr w:rsidR="00A75B0F" w:rsidRPr="00DE305E" w14:paraId="6D9A9992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B5EE3DE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58ABD2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67±0.3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C4478A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71±0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AF9786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96±0.1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F8E2B8A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36±0.4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C2938A8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85±0.11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746F519B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Submetacêntrico</w:t>
            </w:r>
          </w:p>
        </w:tc>
      </w:tr>
      <w:tr w:rsidR="00A75B0F" w:rsidRPr="00DE305E" w14:paraId="6264D025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F027664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84BA02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58±0.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E0DD36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67±0.1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F93051B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91±0.1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637C841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3.25±0.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50A51BC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82±0.16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07EE7756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Submetacêntrico</w:t>
            </w:r>
          </w:p>
        </w:tc>
      </w:tr>
      <w:tr w:rsidR="00A75B0F" w:rsidRPr="00DE305E" w14:paraId="11BF0F64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091F43B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535EA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0.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627FF0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5±0.1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CD2E32B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74±0.0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161BF50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63±0.3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DF53FF9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83±0.13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34A3FA1E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Submetacêntrico</w:t>
            </w:r>
          </w:p>
        </w:tc>
      </w:tr>
      <w:tr w:rsidR="00A75B0F" w:rsidRPr="00DE305E" w14:paraId="690AD13F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9BE3589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18AA2D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87±0.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455F48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2±0.1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2652C52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65±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E61ED1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35±0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D2CC5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97±0.1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6AF58C0D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Submetacêntrico</w:t>
            </w:r>
          </w:p>
        </w:tc>
      </w:tr>
      <w:tr w:rsidR="00A75B0F" w:rsidRPr="00DE305E" w14:paraId="49330D0E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F0A47E9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75904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65±0.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2DF84C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08±0.0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B9B4E08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57±0.0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00D5B41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07±0.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B7297F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06±0.2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63DBAC6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Submetacêntrico</w:t>
            </w:r>
          </w:p>
        </w:tc>
      </w:tr>
      <w:tr w:rsidR="00A75B0F" w:rsidRPr="00DE305E" w14:paraId="0A57C07B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688A4BB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248130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55±0.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7CCD7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99±0.1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0E2ABC5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55±0.0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2E459C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94±0.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D548CB1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2.03±0.2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5FA64FFF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Submetacêntrico</w:t>
            </w:r>
          </w:p>
        </w:tc>
      </w:tr>
      <w:tr w:rsidR="00A75B0F" w:rsidRPr="00DE305E" w14:paraId="5AA75633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37FF62A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138E09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0.1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3CD4D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23±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4BF5489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17±0.0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B1B10C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76±0.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85F18EE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.00</w:t>
            </w: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0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34C2153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Acrocêntrico </w:t>
            </w:r>
          </w:p>
        </w:tc>
      </w:tr>
      <w:tr w:rsidR="00A75B0F" w:rsidRPr="00DE305E" w14:paraId="571CF320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0A2D5B1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1ECC81B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34±0.1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C5A7B9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19±0.1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0C03DF8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0.15±0.0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A164429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1.69±0.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341B667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.00</w:t>
            </w: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±0.4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1AFF81A2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 xml:space="preserve">Acrocêntrico </w:t>
            </w:r>
          </w:p>
        </w:tc>
      </w:tr>
      <w:tr w:rsidR="00A75B0F" w:rsidRPr="00DE305E" w14:paraId="63B2173F" w14:textId="77777777" w:rsidTr="0089685A">
        <w:trPr>
          <w:trHeight w:val="320"/>
        </w:trPr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CA7F336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pt-BR"/>
              </w:rPr>
              <w:t>∑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2A1744" w14:textId="77777777" w:rsidR="00A75B0F" w:rsidRPr="00DE305E" w:rsidRDefault="00A75B0F" w:rsidP="00896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 w:rsidRPr="00DE30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  <w:t>79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CB4B78" w14:textId="77777777" w:rsidR="00A75B0F" w:rsidRPr="00DE305E" w:rsidRDefault="00A75B0F" w:rsidP="00896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91B042C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</w:pP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C7BF40F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A4EC8C1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</w:pP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14:paraId="4B785DC4" w14:textId="77777777" w:rsidR="00A75B0F" w:rsidRPr="00DE305E" w:rsidRDefault="00A75B0F" w:rsidP="0089685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pt-BR"/>
              </w:rPr>
            </w:pPr>
          </w:p>
        </w:tc>
      </w:tr>
    </w:tbl>
    <w:p w14:paraId="4232AD12" w14:textId="77777777" w:rsidR="00A75B0F" w:rsidRDefault="00A75B0F" w:rsidP="00A75B0F">
      <w:pPr>
        <w:rPr>
          <w:rFonts w:ascii="Times New Roman" w:hAnsi="Times New Roman" w:cs="Times New Roman"/>
          <w:sz w:val="22"/>
          <w:szCs w:val="22"/>
        </w:rPr>
      </w:pPr>
    </w:p>
    <w:p w14:paraId="2D265592" w14:textId="77777777" w:rsidR="00A75B0F" w:rsidRPr="00F92A4C" w:rsidRDefault="00A75B0F" w:rsidP="00A75B0F">
      <w:pPr>
        <w:widowControl w:val="0"/>
        <w:autoSpaceDE w:val="0"/>
        <w:autoSpaceDN w:val="0"/>
        <w:adjustRightInd w:val="0"/>
        <w:spacing w:after="24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1026EF">
        <w:rPr>
          <w:rStyle w:val="nfase"/>
          <w:rFonts w:ascii="&amp;quot" w:hAnsi="&amp;quot"/>
          <w:b/>
          <w:bCs/>
          <w:color w:val="000000"/>
          <w:sz w:val="20"/>
          <w:szCs w:val="20"/>
          <w:lang w:val="en-US"/>
        </w:rPr>
        <w:t>TL</w:t>
      </w:r>
      <w:r w:rsidRPr="001026EF">
        <w:rPr>
          <w:color w:val="000000"/>
          <w:sz w:val="20"/>
          <w:szCs w:val="20"/>
          <w:lang w:val="en-US"/>
        </w:rPr>
        <w:t xml:space="preserve">: total length; </w:t>
      </w:r>
      <w:r w:rsidRPr="001026EF">
        <w:rPr>
          <w:rStyle w:val="nfase"/>
          <w:rFonts w:ascii="&amp;quot" w:hAnsi="&amp;quot"/>
          <w:b/>
          <w:bCs/>
          <w:color w:val="000000"/>
          <w:sz w:val="20"/>
          <w:szCs w:val="20"/>
          <w:lang w:val="en-US"/>
        </w:rPr>
        <w:t>L</w:t>
      </w:r>
      <w:r w:rsidRPr="001026EF">
        <w:rPr>
          <w:color w:val="000000"/>
          <w:sz w:val="20"/>
          <w:szCs w:val="20"/>
          <w:lang w:val="en-US"/>
        </w:rPr>
        <w:t xml:space="preserve">: long arm length; </w:t>
      </w:r>
      <w:r w:rsidRPr="001026EF">
        <w:rPr>
          <w:rStyle w:val="nfase"/>
          <w:rFonts w:ascii="&amp;quot" w:hAnsi="&amp;quot"/>
          <w:b/>
          <w:bCs/>
          <w:color w:val="000000"/>
          <w:sz w:val="20"/>
          <w:szCs w:val="20"/>
          <w:lang w:val="en-US"/>
        </w:rPr>
        <w:t>S</w:t>
      </w:r>
      <w:r w:rsidRPr="001026EF">
        <w:rPr>
          <w:color w:val="000000"/>
          <w:sz w:val="20"/>
          <w:szCs w:val="20"/>
          <w:lang w:val="en-US"/>
        </w:rPr>
        <w:t xml:space="preserve">: short arm length; </w:t>
      </w:r>
      <w:r w:rsidRPr="001026EF">
        <w:rPr>
          <w:rStyle w:val="nfase"/>
          <w:rFonts w:ascii="&amp;quot" w:hAnsi="&amp;quot"/>
          <w:b/>
          <w:bCs/>
          <w:color w:val="000000"/>
          <w:sz w:val="20"/>
          <w:szCs w:val="20"/>
          <w:lang w:val="en-US"/>
        </w:rPr>
        <w:t>RL</w:t>
      </w:r>
      <w:r w:rsidRPr="001026EF">
        <w:rPr>
          <w:color w:val="000000"/>
          <w:sz w:val="20"/>
          <w:szCs w:val="20"/>
          <w:lang w:val="en-US"/>
        </w:rPr>
        <w:t xml:space="preserve">: relative length; </w:t>
      </w:r>
      <w:r w:rsidRPr="001026EF">
        <w:rPr>
          <w:rStyle w:val="nfase"/>
          <w:rFonts w:ascii="&amp;quot" w:hAnsi="&amp;quot"/>
          <w:b/>
          <w:bCs/>
          <w:color w:val="000000"/>
          <w:sz w:val="20"/>
          <w:szCs w:val="20"/>
          <w:lang w:val="en-US"/>
        </w:rPr>
        <w:t>r</w:t>
      </w:r>
      <w:r w:rsidRPr="001026EF">
        <w:rPr>
          <w:color w:val="000000"/>
          <w:sz w:val="20"/>
          <w:szCs w:val="20"/>
          <w:lang w:val="en-US"/>
        </w:rPr>
        <w:t xml:space="preserve">: arm ratio (= </w:t>
      </w:r>
      <w:r w:rsidRPr="001026EF">
        <w:rPr>
          <w:rStyle w:val="nfase"/>
          <w:rFonts w:ascii="&amp;quot" w:hAnsi="&amp;quot"/>
          <w:color w:val="000000"/>
          <w:sz w:val="20"/>
          <w:szCs w:val="20"/>
          <w:lang w:val="en-US"/>
        </w:rPr>
        <w:t>L</w:t>
      </w:r>
      <w:r w:rsidRPr="001026EF">
        <w:rPr>
          <w:color w:val="000000"/>
          <w:sz w:val="20"/>
          <w:szCs w:val="20"/>
          <w:lang w:val="en-US"/>
        </w:rPr>
        <w:t>/</w:t>
      </w:r>
      <w:r w:rsidRPr="001026EF">
        <w:rPr>
          <w:rStyle w:val="nfase"/>
          <w:rFonts w:ascii="&amp;quot" w:hAnsi="&amp;quot"/>
          <w:color w:val="000000"/>
          <w:sz w:val="20"/>
          <w:szCs w:val="20"/>
          <w:lang w:val="en-US"/>
        </w:rPr>
        <w:t>S</w:t>
      </w:r>
      <w:r w:rsidRPr="001026EF">
        <w:rPr>
          <w:color w:val="000000"/>
          <w:sz w:val="20"/>
          <w:szCs w:val="20"/>
          <w:lang w:val="en-US"/>
        </w:rPr>
        <w:t>).</w:t>
      </w:r>
    </w:p>
    <w:p w14:paraId="084621C1" w14:textId="77777777" w:rsidR="00A75B0F" w:rsidRPr="00A75B0F" w:rsidRDefault="00A75B0F" w:rsidP="003D1BA1">
      <w:pPr>
        <w:widowControl w:val="0"/>
        <w:autoSpaceDE w:val="0"/>
        <w:autoSpaceDN w:val="0"/>
        <w:adjustRightInd w:val="0"/>
        <w:spacing w:after="240" w:line="280" w:lineRule="atLeast"/>
        <w:jc w:val="both"/>
        <w:rPr>
          <w:rFonts w:ascii="Times New Roman" w:hAnsi="Times New Roman" w:cs="Times New Roman"/>
          <w:color w:val="151518"/>
          <w:sz w:val="22"/>
          <w:szCs w:val="22"/>
          <w:lang w:val="en-US"/>
        </w:rPr>
      </w:pPr>
    </w:p>
    <w:p w14:paraId="78FDB8E5" w14:textId="77777777" w:rsidR="00931BB6" w:rsidRPr="00A75B0F" w:rsidRDefault="00931BB6" w:rsidP="003D1BA1">
      <w:pPr>
        <w:widowControl w:val="0"/>
        <w:autoSpaceDE w:val="0"/>
        <w:autoSpaceDN w:val="0"/>
        <w:adjustRightInd w:val="0"/>
        <w:spacing w:after="240" w:line="280" w:lineRule="atLeast"/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</w:p>
    <w:p w14:paraId="38AB2FFD" w14:textId="77777777" w:rsidR="003D1BA1" w:rsidRPr="00A75B0F" w:rsidRDefault="003D1BA1" w:rsidP="003D1BA1">
      <w:pPr>
        <w:rPr>
          <w:rFonts w:ascii="Times New Roman" w:hAnsi="Times New Roman" w:cs="Times New Roman"/>
          <w:lang w:val="en-US"/>
        </w:rPr>
      </w:pPr>
    </w:p>
    <w:sectPr w:rsidR="003D1BA1" w:rsidRPr="00A75B0F" w:rsidSect="003D1BA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&amp;quot">
    <w:altName w:val="Times New Roman"/>
    <w:panose1 w:val="020B0604020202020204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0296"/>
    <w:rsid w:val="000107BF"/>
    <w:rsid w:val="003D1BA1"/>
    <w:rsid w:val="00931BB6"/>
    <w:rsid w:val="00A75B0F"/>
    <w:rsid w:val="00B40296"/>
    <w:rsid w:val="00C315F6"/>
    <w:rsid w:val="00D81888"/>
    <w:rsid w:val="00FB4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36F15E7"/>
  <w14:defaultImageDpi w14:val="300"/>
  <w15:docId w15:val="{B8EF53EF-D47C-9845-BDC7-88FB9CD45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931BB6"/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31BB6"/>
    <w:rPr>
      <w:rFonts w:ascii="Lucida Grande" w:hAnsi="Lucida Grande" w:cs="Lucida Grande"/>
      <w:sz w:val="18"/>
      <w:szCs w:val="18"/>
    </w:rPr>
  </w:style>
  <w:style w:type="character" w:styleId="nfase">
    <w:name w:val="Emphasis"/>
    <w:basedOn w:val="Fontepargpadro"/>
    <w:uiPriority w:val="20"/>
    <w:qFormat/>
    <w:rsid w:val="00A75B0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701</Words>
  <Characters>3790</Characters>
  <Application>Microsoft Office Word</Application>
  <DocSecurity>0</DocSecurity>
  <Lines>31</Lines>
  <Paragraphs>8</Paragraphs>
  <ScaleCrop>false</ScaleCrop>
  <Company>Universidade Federal de Ouro Preto</Company>
  <LinksUpToDate>false</LinksUpToDate>
  <CharactersWithSpaces>4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Danon Clemes</cp:lastModifiedBy>
  <cp:revision>5</cp:revision>
  <dcterms:created xsi:type="dcterms:W3CDTF">2019-06-13T00:47:00Z</dcterms:created>
  <dcterms:modified xsi:type="dcterms:W3CDTF">2020-06-26T13:19:00Z</dcterms:modified>
</cp:coreProperties>
</file>